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page" w:tblpX="1491" w:tblpY="154"/>
        <w:tblW w:w="9186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70"/>
        <w:gridCol w:w="1893"/>
        <w:gridCol w:w="5313"/>
        <w:gridCol w:w="1710"/>
      </w:tblGrid>
      <w:tr w:rsidR="009165AE" w:rsidRPr="00771F69" w14:paraId="338CBDF7" w14:textId="77777777" w:rsidTr="001A775E">
        <w:trPr>
          <w:trHeight w:val="360"/>
        </w:trPr>
        <w:tc>
          <w:tcPr>
            <w:tcW w:w="2163" w:type="dxa"/>
            <w:gridSpan w:val="2"/>
            <w:shd w:val="clear" w:color="auto" w:fill="auto"/>
            <w:noWrap/>
            <w:vAlign w:val="bottom"/>
            <w:hideMark/>
          </w:tcPr>
          <w:p w14:paraId="2953C71C" w14:textId="77777777" w:rsidR="009165AE" w:rsidRPr="00771F69" w:rsidRDefault="009165AE" w:rsidP="001A775E">
            <w:pPr>
              <w:ind w:hanging="263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       Species</w:t>
            </w:r>
            <w:r w:rsidRPr="00771F6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of</w:t>
            </w:r>
            <w:r w:rsidRPr="00771F6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Interest</w:t>
            </w:r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0E0A5524" w14:textId="77777777" w:rsidR="009165AE" w:rsidRPr="00771F69" w:rsidRDefault="009165AE" w:rsidP="001A775E">
            <w:pPr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Data</w:t>
            </w:r>
            <w:r w:rsidRPr="00771F6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File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D7102FF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71F69"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  <w:t xml:space="preserve"># </w:t>
            </w:r>
            <w:r w:rsidRPr="00771F69"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</w:rPr>
              <w:t>B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. </w:t>
            </w:r>
            <w:r w:rsidRPr="00771F69">
              <w:rPr>
                <w:rFonts w:cs="Arial"/>
                <w:b/>
                <w:bCs/>
                <w:i/>
                <w:iCs/>
                <w:color w:val="000000"/>
                <w:sz w:val="18"/>
                <w:szCs w:val="18"/>
              </w:rPr>
              <w:t>pfeifferi</w:t>
            </w:r>
            <w:r w:rsidRPr="00771F69">
              <w:rPr>
                <w:rFonts w:eastAsia="Times New Roman" w:cs="Arial"/>
                <w:b/>
                <w:bCs/>
                <w:i/>
                <w:iCs/>
                <w:color w:val="000000"/>
                <w:sz w:val="18"/>
                <w:szCs w:val="18"/>
              </w:rPr>
              <w:t xml:space="preserve"> </w:t>
            </w: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CDS</w:t>
            </w:r>
          </w:p>
        </w:tc>
      </w:tr>
      <w:tr w:rsidR="009165AE" w:rsidRPr="00771F69" w14:paraId="599B5A93" w14:textId="77777777" w:rsidTr="001A775E">
        <w:trPr>
          <w:cantSplit/>
          <w:trHeight w:val="288"/>
        </w:trPr>
        <w:tc>
          <w:tcPr>
            <w:tcW w:w="270" w:type="dxa"/>
            <w:shd w:val="clear" w:color="auto" w:fill="auto"/>
            <w:textDirection w:val="btLr"/>
          </w:tcPr>
          <w:p w14:paraId="39607197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3F284EC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apsaspor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owczarzaki</w:t>
            </w:r>
            <w:proofErr w:type="spellEnd"/>
          </w:p>
        </w:tc>
        <w:tc>
          <w:tcPr>
            <w:tcW w:w="5313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49E22E1F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Capsaspora_owczarzaki_atcc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0864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_owczarzaki_V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d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ll [85]</w:t>
            </w:r>
          </w:p>
        </w:tc>
        <w:tc>
          <w:tcPr>
            <w:tcW w:w="1710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</w:tcPr>
          <w:p w14:paraId="051033AE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3</w:t>
            </w:r>
          </w:p>
        </w:tc>
      </w:tr>
      <w:tr w:rsidR="009165AE" w:rsidRPr="00771F69" w14:paraId="018514DB" w14:textId="77777777" w:rsidTr="001A775E">
        <w:trPr>
          <w:cantSplit/>
          <w:trHeight w:val="288"/>
        </w:trPr>
        <w:tc>
          <w:tcPr>
            <w:tcW w:w="270" w:type="dxa"/>
            <w:shd w:val="clear" w:color="auto" w:fill="auto"/>
            <w:textDirection w:val="btLr"/>
          </w:tcPr>
          <w:p w14:paraId="37EE945E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56BEA141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apsaspor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owczarzaki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</w:tcPr>
          <w:p w14:paraId="6A3D22E9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Capsaspora_owczarzaki_atcc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0864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_owczarzaki_V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dn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toplevel [85]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6713EDA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16</w:t>
            </w:r>
          </w:p>
        </w:tc>
      </w:tr>
      <w:tr w:rsidR="009165AE" w:rsidRPr="00771F69" w14:paraId="37294E5B" w14:textId="77777777" w:rsidTr="001A775E">
        <w:trPr>
          <w:cantSplit/>
          <w:trHeight w:val="288"/>
        </w:trPr>
        <w:tc>
          <w:tcPr>
            <w:tcW w:w="270" w:type="dxa"/>
            <w:shd w:val="clear" w:color="auto" w:fill="auto"/>
            <w:textDirection w:val="btLr"/>
          </w:tcPr>
          <w:p w14:paraId="697DB8FF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172F0B9F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Perkinsus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marinus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3" w:type="dxa"/>
            <w:shd w:val="clear" w:color="auto" w:fill="auto"/>
            <w:noWrap/>
            <w:vAlign w:val="bottom"/>
          </w:tcPr>
          <w:p w14:paraId="02DD90CE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Perkinsus_marinus_atcc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50983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JCVI_PMG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0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cds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.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ll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908F19A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21</w:t>
            </w:r>
          </w:p>
        </w:tc>
      </w:tr>
      <w:tr w:rsidR="009165AE" w:rsidRPr="00771F69" w14:paraId="4E7CCEED" w14:textId="77777777" w:rsidTr="001A775E">
        <w:trPr>
          <w:cantSplit/>
          <w:trHeight w:val="288"/>
        </w:trPr>
        <w:tc>
          <w:tcPr>
            <w:tcW w:w="270" w:type="dxa"/>
            <w:shd w:val="clear" w:color="auto" w:fill="auto"/>
            <w:textDirection w:val="btLr"/>
          </w:tcPr>
          <w:p w14:paraId="46AFC660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605A2CCF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Perkinsus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marinus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3" w:type="dxa"/>
            <w:shd w:val="clear" w:color="auto" w:fill="auto"/>
            <w:noWrap/>
            <w:vAlign w:val="bottom"/>
          </w:tcPr>
          <w:p w14:paraId="7E75FC87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color w:val="000000"/>
                <w:sz w:val="16"/>
                <w:szCs w:val="16"/>
              </w:rPr>
              <w:t>Perkinsus</w:t>
            </w:r>
            <w:proofErr w:type="spellEnd"/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color w:val="000000"/>
                <w:sz w:val="16"/>
                <w:szCs w:val="16"/>
              </w:rPr>
              <w:t>marinus</w:t>
            </w:r>
            <w:proofErr w:type="spellEnd"/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ATCC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 xml:space="preserve"> 50983 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genome</w:t>
            </w: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0F65C680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57</w:t>
            </w:r>
          </w:p>
        </w:tc>
      </w:tr>
      <w:tr w:rsidR="009165AE" w:rsidRPr="00771F69" w14:paraId="0FF86EC3" w14:textId="77777777" w:rsidTr="00C27244">
        <w:trPr>
          <w:cantSplit/>
          <w:trHeight w:val="323"/>
        </w:trPr>
        <w:tc>
          <w:tcPr>
            <w:tcW w:w="270" w:type="dxa"/>
            <w:vMerge w:val="restart"/>
            <w:tcBorders>
              <w:right w:val="single" w:sz="4" w:space="0" w:color="auto"/>
            </w:tcBorders>
            <w:shd w:val="clear" w:color="auto" w:fill="auto"/>
            <w:textDirection w:val="btLr"/>
            <w:hideMark/>
          </w:tcPr>
          <w:p w14:paraId="251B3D4E" w14:textId="77777777" w:rsidR="009165AE" w:rsidRPr="00771F69" w:rsidRDefault="009165AE" w:rsidP="001A775E">
            <w:pPr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771F69">
              <w:rPr>
                <w:rFonts w:cs="Arial"/>
                <w:b/>
                <w:bCs/>
                <w:color w:val="000000"/>
                <w:sz w:val="18"/>
                <w:szCs w:val="18"/>
              </w:rPr>
              <w:t>Microsporidians</w:t>
            </w:r>
            <w:r w:rsidRPr="00771F69">
              <w:rPr>
                <w:rFonts w:cs="Arial"/>
                <w:bCs/>
                <w:color w:val="000000"/>
                <w:sz w:val="18"/>
                <w:szCs w:val="18"/>
              </w:rPr>
              <w:t xml:space="preserve"> [86-89]</w:t>
            </w: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9FB2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Anncallii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algerae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55FA38A5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nncaliia_algerae_pr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09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7B5BE8A1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9165AE" w:rsidRPr="00771F69" w14:paraId="14E0084B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DF57F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FEDFE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Anncallii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algerae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58D9EF7B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anncaliia_algerae_pra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39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BC52317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9165AE" w:rsidRPr="00771F69" w14:paraId="3A83D1D3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ADE0A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519B2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dhazardi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aedis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1B87A971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dhazardia_aedis_usnm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1457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3E7C1D7B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3</w:t>
            </w:r>
          </w:p>
        </w:tc>
      </w:tr>
      <w:tr w:rsidR="009165AE" w:rsidRPr="00771F69" w14:paraId="5636CB93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552D5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7A4A6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ncephalitozoon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uniculi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7D14441A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color w:val="000000"/>
                <w:sz w:val="16"/>
                <w:szCs w:val="16"/>
              </w:rPr>
              <w:t>encephalitozoon_cuniculi_ec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D858472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6</w:t>
            </w:r>
          </w:p>
        </w:tc>
      </w:tr>
      <w:tr w:rsidR="009165AE" w:rsidRPr="00771F69" w14:paraId="16037DBF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CAF28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84276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ncephalitozoon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uniculi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2F2A73CC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color w:val="000000"/>
                <w:sz w:val="16"/>
                <w:szCs w:val="16"/>
              </w:rPr>
              <w:t>encephalitozoon_cuniculi_ec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0AA9252A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6</w:t>
            </w:r>
          </w:p>
        </w:tc>
      </w:tr>
      <w:tr w:rsidR="009165AE" w:rsidRPr="00771F69" w14:paraId="5513558E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FBD8CA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6D0A" w14:textId="77777777" w:rsidR="009165AE" w:rsidRPr="00771F69" w:rsidRDefault="009165AE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ncephalitozoon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uniculi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443BE030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color w:val="000000"/>
                <w:sz w:val="16"/>
                <w:szCs w:val="16"/>
              </w:rPr>
              <w:t>encephalitozoon_cuniculi_eciii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48147D2F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</w:p>
        </w:tc>
      </w:tr>
      <w:tr w:rsidR="009165AE" w:rsidRPr="00771F69" w14:paraId="053D9719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60E7D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6AC74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ncephalitozoon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uniculi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14B285DB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ncephalitozoon_cuniculi_gb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-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FC5E060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3</w:t>
            </w:r>
          </w:p>
        </w:tc>
      </w:tr>
      <w:tr w:rsidR="009165AE" w:rsidRPr="00771F69" w14:paraId="3BE8D471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A53DB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FADC3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E</w:t>
            </w:r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. </w:t>
            </w:r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intestinalis</w:t>
            </w:r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5A49C3F7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encephalitozoon_intestinalis_atcc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50506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AEFC86D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</w:tr>
      <w:tr w:rsidR="009165AE" w:rsidRPr="00771F69" w14:paraId="4E907D32" w14:textId="77777777" w:rsidTr="001A775E">
        <w:trPr>
          <w:trHeight w:val="332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ABA88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2D82F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Nematocid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376C68C1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nematocida_s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ert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4FB7A52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9165AE" w:rsidRPr="00771F69" w14:paraId="14417C9C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1FC61A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F8C3E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Nematocid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07B3F43A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nematocida_sp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ertm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6</w:t>
            </w:r>
            <w:r w:rsidRPr="00771F69">
              <w:rPr>
                <w:rFonts w:cs="Arial"/>
                <w:color w:val="000000"/>
                <w:sz w:val="16"/>
                <w:szCs w:val="16"/>
              </w:rPr>
              <w:t>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DAD1669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4</w:t>
            </w:r>
          </w:p>
        </w:tc>
      </w:tr>
      <w:tr w:rsidR="009165AE" w:rsidRPr="00771F69" w14:paraId="1B657A7F" w14:textId="77777777" w:rsidTr="001A775E">
        <w:trPr>
          <w:trHeight w:val="300"/>
        </w:trPr>
        <w:tc>
          <w:tcPr>
            <w:tcW w:w="27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62492" w14:textId="77777777" w:rsidR="009165AE" w:rsidRPr="00771F69" w:rsidRDefault="009165AE" w:rsidP="001A775E">
            <w:pPr>
              <w:rPr>
                <w:rFonts w:eastAsia="Times New Roman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5BBD9" w14:textId="77777777" w:rsidR="009165AE" w:rsidRPr="00771F69" w:rsidRDefault="009165AE" w:rsidP="001A775E">
            <w:pPr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Vavraia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71F69">
              <w:rPr>
                <w:rFonts w:cs="Arial"/>
                <w:i/>
                <w:iCs/>
                <w:color w:val="000000"/>
                <w:sz w:val="16"/>
                <w:szCs w:val="16"/>
              </w:rPr>
              <w:t>culicis</w:t>
            </w:r>
            <w:proofErr w:type="spellEnd"/>
            <w:r w:rsidRPr="00771F69">
              <w:rPr>
                <w:rFonts w:eastAsia="Times New Roman" w:cs="Arial"/>
                <w:i/>
                <w:i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13" w:type="dxa"/>
            <w:shd w:val="clear" w:color="auto" w:fill="auto"/>
            <w:noWrap/>
            <w:vAlign w:val="bottom"/>
            <w:hideMark/>
          </w:tcPr>
          <w:p w14:paraId="3AC44042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cs="Arial"/>
                <w:color w:val="000000"/>
                <w:sz w:val="16"/>
                <w:szCs w:val="16"/>
              </w:rPr>
              <w:t>vavraia_culicis_floridensis_</w:t>
            </w: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15E2084F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71F69">
              <w:rPr>
                <w:rFonts w:eastAsia="Times New Roman" w:cs="Arial"/>
                <w:color w:val="000000"/>
                <w:sz w:val="16"/>
                <w:szCs w:val="16"/>
              </w:rPr>
              <w:t>12</w:t>
            </w:r>
          </w:p>
        </w:tc>
      </w:tr>
      <w:tr w:rsidR="009165AE" w:rsidRPr="00771F69" w14:paraId="260CB748" w14:textId="77777777" w:rsidTr="001A775E">
        <w:trPr>
          <w:trHeight w:val="320"/>
        </w:trPr>
        <w:tc>
          <w:tcPr>
            <w:tcW w:w="270" w:type="dxa"/>
            <w:shd w:val="clear" w:color="auto" w:fill="auto"/>
            <w:noWrap/>
            <w:vAlign w:val="bottom"/>
            <w:hideMark/>
          </w:tcPr>
          <w:p w14:paraId="1F190BAB" w14:textId="77777777" w:rsidR="009165AE" w:rsidRPr="00771F69" w:rsidRDefault="009165AE" w:rsidP="001A775E">
            <w:pPr>
              <w:rPr>
                <w:rFonts w:eastAsia="Times New Roman" w:cs="Arial"/>
                <w:color w:val="000000"/>
                <w:sz w:val="18"/>
                <w:szCs w:val="18"/>
              </w:rPr>
            </w:pPr>
          </w:p>
        </w:tc>
        <w:tc>
          <w:tcPr>
            <w:tcW w:w="1893" w:type="dxa"/>
            <w:shd w:val="clear" w:color="auto" w:fill="auto"/>
            <w:noWrap/>
            <w:vAlign w:val="bottom"/>
          </w:tcPr>
          <w:p w14:paraId="1EE15512" w14:textId="77777777" w:rsidR="009165AE" w:rsidRPr="00771F69" w:rsidRDefault="009165AE" w:rsidP="001A775E">
            <w:pPr>
              <w:rPr>
                <w:rFonts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313" w:type="dxa"/>
            <w:shd w:val="clear" w:color="auto" w:fill="auto"/>
            <w:noWrap/>
            <w:vAlign w:val="bottom"/>
          </w:tcPr>
          <w:p w14:paraId="458964FC" w14:textId="77777777" w:rsidR="009165AE" w:rsidRPr="00771F69" w:rsidRDefault="009165AE" w:rsidP="001A775E">
            <w:pPr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1710" w:type="dxa"/>
            <w:shd w:val="clear" w:color="auto" w:fill="auto"/>
            <w:noWrap/>
            <w:vAlign w:val="bottom"/>
          </w:tcPr>
          <w:p w14:paraId="42F40265" w14:textId="77777777" w:rsidR="009165AE" w:rsidRPr="00771F69" w:rsidRDefault="009165AE" w:rsidP="001A775E">
            <w:pPr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</w:tbl>
    <w:p w14:paraId="50E00FC9" w14:textId="77777777" w:rsidR="00056596" w:rsidRDefault="00C27244">
      <w:bookmarkStart w:id="0" w:name="_GoBack"/>
      <w:bookmarkEnd w:id="0"/>
    </w:p>
    <w:sectPr w:rsidR="00056596" w:rsidSect="00ED7F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5AE"/>
    <w:rsid w:val="001D3C7C"/>
    <w:rsid w:val="004F7EE7"/>
    <w:rsid w:val="0053415F"/>
    <w:rsid w:val="009165AE"/>
    <w:rsid w:val="009F33BC"/>
    <w:rsid w:val="00AD12B6"/>
    <w:rsid w:val="00C27244"/>
    <w:rsid w:val="00C56A3D"/>
    <w:rsid w:val="00ED7F27"/>
    <w:rsid w:val="00FE1A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B6E0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Calibri" w:hAnsiTheme="minorHAnsi" w:cs="Arial"/>
        <w:sz w:val="22"/>
        <w:szCs w:val="22"/>
        <w:vertAlign w:val="superscript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165AE"/>
    <w:rPr>
      <w:rFonts w:ascii="Arial" w:hAnsi="Arial" w:cs="Times New Roman"/>
      <w:szCs w:val="24"/>
      <w:vertAlign w:val="baseli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autoRedefine/>
    <w:qFormat/>
    <w:rsid w:val="001D3C7C"/>
    <w:pPr>
      <w:tabs>
        <w:tab w:val="left" w:pos="720"/>
      </w:tabs>
      <w:spacing w:line="360" w:lineRule="auto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5</Characters>
  <Application>Microsoft Macintosh Word</Application>
  <DocSecurity>0</DocSecurity>
  <Lines>7</Lines>
  <Paragraphs>1</Paragraphs>
  <ScaleCrop>false</ScaleCrop>
  <LinksUpToDate>false</LinksUpToDate>
  <CharactersWithSpaces>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uddenborg</dc:creator>
  <cp:keywords/>
  <dc:description/>
  <cp:lastModifiedBy>Sarah Buddenborg</cp:lastModifiedBy>
  <cp:revision>2</cp:revision>
  <dcterms:created xsi:type="dcterms:W3CDTF">2017-10-08T23:35:00Z</dcterms:created>
  <dcterms:modified xsi:type="dcterms:W3CDTF">2017-10-08T23:35:00Z</dcterms:modified>
</cp:coreProperties>
</file>